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321" w:rsidRPr="00180EE1" w:rsidRDefault="00D10321" w:rsidP="00D10321">
      <w:pPr>
        <w:rPr>
          <w:rFonts w:ascii="Times New Roman" w:hAnsi="Times New Roman" w:cs="Times New Roman"/>
          <w:sz w:val="24"/>
          <w:szCs w:val="24"/>
        </w:rPr>
      </w:pPr>
      <w:bookmarkStart w:id="0" w:name="_Toc484598124"/>
    </w:p>
    <w:p w:rsidR="00D10321" w:rsidRPr="00180EE1" w:rsidRDefault="00D10321" w:rsidP="00D10321">
      <w:pPr>
        <w:rPr>
          <w:rFonts w:ascii="Times New Roman" w:hAnsi="Times New Roman" w:cs="Times New Roman"/>
          <w:sz w:val="24"/>
          <w:szCs w:val="24"/>
        </w:rPr>
      </w:pPr>
    </w:p>
    <w:p w:rsidR="00D10321" w:rsidRPr="00180EE1" w:rsidRDefault="004F3B20" w:rsidP="00D10321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319D0F26" wp14:editId="715AE324">
                <wp:simplePos x="0" y="0"/>
                <wp:positionH relativeFrom="column">
                  <wp:posOffset>762000</wp:posOffset>
                </wp:positionH>
                <wp:positionV relativeFrom="paragraph">
                  <wp:posOffset>5080</wp:posOffset>
                </wp:positionV>
                <wp:extent cx="5078730" cy="3341370"/>
                <wp:effectExtent l="0" t="0" r="26670" b="1143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8730" cy="3341370"/>
                          <a:chOff x="0" y="0"/>
                          <a:chExt cx="5078730" cy="3341370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99360" y="2453640"/>
                            <a:ext cx="2103120" cy="39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72EB9" w:rsidRDefault="00606A2E" w:rsidP="00372EB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Excluded (n=0</w:t>
                              </w:r>
                              <w:r w:rsidR="00372EB9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5078730" cy="3341370"/>
                            <a:chOff x="0" y="0"/>
                            <a:chExt cx="5078730" cy="3341370"/>
                          </a:xfrm>
                        </wpg:grpSpPr>
                        <wps:wsp>
                          <wps:cNvPr id="3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20" y="0"/>
                              <a:ext cx="2018581" cy="46946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70E3" w:rsidRPr="00D10321" w:rsidRDefault="00606A2E" w:rsidP="00D1032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289</w:t>
                                </w:r>
                                <w:r w:rsidR="004F70E3" w:rsidRPr="00D10321">
                                  <w:rPr>
                                    <w:rFonts w:ascii="Times New Roman" w:hAnsi="Times New Roman" w:cs="Times New Roman"/>
                                  </w:rPr>
                                  <w:t xml:space="preserve"> participants </w:t>
                                </w:r>
                                <w:r w:rsidR="00FB6928">
                                  <w:rPr>
                                    <w:rFonts w:ascii="Times New Roman" w:hAnsi="Times New Roman" w:cs="Times New Roman"/>
                                  </w:rPr>
                                  <w:t>requested study information shee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950720"/>
                              <a:ext cx="2018030" cy="4702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70E3" w:rsidRPr="00D10321" w:rsidRDefault="00606A2E" w:rsidP="00D1032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201</w:t>
                                </w:r>
                                <w:r w:rsidR="004F70E3" w:rsidRPr="00D10321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="00150338">
                                  <w:rPr>
                                    <w:rFonts w:ascii="Times New Roman" w:hAnsi="Times New Roman" w:cs="Times New Roman"/>
                                  </w:rPr>
                                  <w:t xml:space="preserve">healthy </w:t>
                                </w:r>
                                <w:r w:rsidR="004F70E3" w:rsidRPr="00D10321">
                                  <w:rPr>
                                    <w:rFonts w:ascii="Times New Roman" w:hAnsi="Times New Roman" w:cs="Times New Roman"/>
                                  </w:rPr>
                                  <w:t xml:space="preserve">participants </w:t>
                                </w:r>
                                <w:r w:rsidR="00942BBC" w:rsidRPr="00D10321">
                                  <w:rPr>
                                    <w:rFonts w:ascii="Times New Roman" w:hAnsi="Times New Roman" w:cs="Times New Roman"/>
                                  </w:rPr>
                                  <w:t>provided informed cons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" name="Straight Arrow Connector 3"/>
                          <wps:cNvCnPr/>
                          <wps:spPr>
                            <a:xfrm>
                              <a:off x="1013460" y="464820"/>
                              <a:ext cx="0" cy="51752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Straight Arrow Connector 4"/>
                          <wps:cNvCnPr/>
                          <wps:spPr>
                            <a:xfrm>
                              <a:off x="1013460" y="685800"/>
                              <a:ext cx="1492369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998220" y="2453640"/>
                              <a:ext cx="0" cy="51752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Arrow Connector 8"/>
                          <wps:cNvCnPr/>
                          <wps:spPr>
                            <a:xfrm>
                              <a:off x="998220" y="2659380"/>
                              <a:ext cx="1492250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20" y="2979420"/>
                              <a:ext cx="2018030" cy="361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70E3" w:rsidRPr="00D10321" w:rsidRDefault="007800E7" w:rsidP="00D1032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  <w:r w:rsidR="00891F88">
                                  <w:rPr>
                                    <w:rFonts w:ascii="Times New Roman" w:hAnsi="Times New Roman" w:cs="Times New Roman"/>
                                  </w:rPr>
                                  <w:t>nalysed</w:t>
                                </w:r>
                                <w:r w:rsidR="00942BBC">
                                  <w:rPr>
                                    <w:rFonts w:ascii="Times New Roman" w:hAnsi="Times New Roman" w:cs="Times New Roman"/>
                                  </w:rPr>
                                  <w:t xml:space="preserve"> dataset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 (n=20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06980" y="1272540"/>
                              <a:ext cx="2571750" cy="76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0338" w:rsidRDefault="00606A2E" w:rsidP="00891F8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Excluded (n=23</w:t>
                                </w:r>
                                <w:r w:rsidR="00891F88"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  <w:p w:rsidR="00891F88" w:rsidRDefault="00891F88" w:rsidP="00891F88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ind w:left="426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ot</w:t>
                                </w:r>
                                <w:r w:rsidR="00606A2E">
                                  <w:rPr>
                                    <w:rFonts w:ascii="Times New Roman" w:hAnsi="Times New Roman" w:cs="Times New Roman"/>
                                  </w:rPr>
                                  <w:t xml:space="preserve"> meeting inclusion criteria (n=1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  <w:p w:rsidR="00891F88" w:rsidRDefault="00606A2E" w:rsidP="00891F88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ind w:left="426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Declined to participate (n=9</w:t>
                                </w:r>
                                <w:r w:rsidR="00891F88"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  <w:p w:rsidR="00891F88" w:rsidRPr="00891F88" w:rsidRDefault="00606A2E" w:rsidP="00891F88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ind w:left="426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Other reasons (n=2</w:t>
                                </w:r>
                                <w:r w:rsidR="00891F88"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  <w:p w:rsidR="00891F88" w:rsidRPr="00D10321" w:rsidRDefault="00891F88" w:rsidP="0015033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975360"/>
                              <a:ext cx="2018030" cy="42957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05C42" w:rsidRPr="00CC5FE6" w:rsidRDefault="00606A2E" w:rsidP="00F05C4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14:textFill>
                                      <w14:gradFill>
                                        <w14:gsLst>
                                          <w14:gs w14:pos="0">
                                            <w14:schemeClr w14:val="accent1">
                                              <w14:lumMod w14:val="5000"/>
                                              <w14:lumOff w14:val="95000"/>
                                            </w14:schemeClr>
                                          </w14:gs>
                                          <w14:gs w14:pos="74000">
                                            <w14:schemeClr w14:val="accent1">
                                              <w14:lumMod w14:val="45000"/>
                                              <w14:lumOff w14:val="55000"/>
                                            </w14:schemeClr>
                                          </w14:gs>
                                          <w14:gs w14:pos="83000">
                                            <w14:schemeClr w14:val="accent1">
                                              <w14:lumMod w14:val="45000"/>
                                              <w14:lumOff w14:val="55000"/>
                                            </w14:schemeClr>
                                          </w14:gs>
                                          <w14:gs w14:pos="100000">
                                            <w14:schemeClr w14:val="accent1">
                                              <w14:lumMod w14:val="30000"/>
                                              <w14:lumOff w14:val="70000"/>
                                            </w14:schemeClr>
                                          </w14:gs>
                                        </w14:gsLst>
                                        <w14:lin w14:ang="5400000" w14:scaled="0"/>
                                      </w14:gradFill>
                                    </w14:textFill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224</w:t>
                                </w:r>
                                <w:r w:rsidR="00F05C42" w:rsidRPr="00D10321">
                                  <w:rPr>
                                    <w:rFonts w:ascii="Times New Roman" w:hAnsi="Times New Roman" w:cs="Times New Roman"/>
                                  </w:rPr>
                                  <w:t xml:space="preserve"> participants </w:t>
                                </w:r>
                                <w:r w:rsidR="00F05C42">
                                  <w:rPr>
                                    <w:rFonts w:ascii="Times New Roman" w:hAnsi="Times New Roman" w:cs="Times New Roman"/>
                                  </w:rPr>
                                  <w:t>screened</w:t>
                                </w:r>
                                <w:r w:rsidR="00FB6928">
                                  <w:rPr>
                                    <w:rFonts w:ascii="Times New Roman" w:hAnsi="Times New Roman" w:cs="Times New Roman"/>
                                  </w:rPr>
                                  <w:t xml:space="preserve"> via questionnair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998220" y="1409700"/>
                              <a:ext cx="0" cy="51752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1013460" y="1653540"/>
                              <a:ext cx="1492250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06980" y="502920"/>
                              <a:ext cx="2018030" cy="3463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05C42" w:rsidRPr="00D10321" w:rsidRDefault="00F05C42" w:rsidP="00891F88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D10321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="00606A2E">
                                  <w:rPr>
                                    <w:rFonts w:ascii="Times New Roman" w:hAnsi="Times New Roman" w:cs="Times New Roman"/>
                                  </w:rPr>
                                  <w:t xml:space="preserve">65 </w:t>
                                </w:r>
                                <w:r w:rsidRPr="00D10321">
                                  <w:rPr>
                                    <w:rFonts w:ascii="Times New Roman" w:hAnsi="Times New Roman" w:cs="Times New Roman"/>
                                  </w:rPr>
                                  <w:t xml:space="preserve">participants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dropped out</w:t>
                                </w:r>
                                <w:r w:rsidRPr="00D10321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19D0F26" id="Group 6" o:spid="_x0000_s1026" style="position:absolute;margin-left:60pt;margin-top:.4pt;width:399.9pt;height:263.1pt;z-index:251681792" coordsize="50787,334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4993;top:24536;width:21031;height:39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<v:textbox>
                    <w:txbxContent>
                      <w:p w:rsidR="00372EB9" w:rsidRDefault="00606A2E" w:rsidP="00372EB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Excluded (n=0</w:t>
                        </w:r>
                        <w:r w:rsidR="00372EB9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shape>
                <v:group id="Group 5" o:spid="_x0000_s1028" style="position:absolute;width:50787;height:33413" coordsize="50787,334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Text Box 2" o:spid="_x0000_s1029" type="#_x0000_t202" style="position:absolute;left:76;width:20186;height:46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ltnsMA&#10;AADcAAAADwAAAGRycy9kb3ducmV2LnhtbESPQWsCMRSE74X+h/AK3mpihbZsjbJYBC8KtaXnR/Lc&#10;3bp5CUlc139vCoUeh5n5hlmsRteLgWLqPGuYTRUIYuNtx42Gr8/N4yuIlJEt9p5Jw5USrJb3dwus&#10;rL/wBw2H3IgC4VShhjbnUEmZTEsO09QH4uIdfXSYi4yNtBEvBe56+aTUs3TYcVloMdC6JXM6nJ2G&#10;Xb1bq30cXB2+jz89BmPeQ9J68jDWbyAyjfk//NfeWg1z9QK/Z8oRkM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eltnsMAAADcAAAADwAAAAAAAAAAAAAAAACYAgAAZHJzL2Rv&#10;d25yZXYueG1sUEsFBgAAAAAEAAQA9QAAAIgDAAAAAA==&#10;">
                    <v:textbox>
                      <w:txbxContent>
                        <w:p w:rsidR="004F70E3" w:rsidRPr="00D10321" w:rsidRDefault="00606A2E" w:rsidP="00D10321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289</w:t>
                          </w:r>
                          <w:r w:rsidR="004F70E3" w:rsidRPr="00D10321">
                            <w:rPr>
                              <w:rFonts w:ascii="Times New Roman" w:hAnsi="Times New Roman" w:cs="Times New Roman"/>
                            </w:rPr>
                            <w:t xml:space="preserve"> participants </w:t>
                          </w:r>
                          <w:r w:rsidR="00FB6928">
                            <w:rPr>
                              <w:rFonts w:ascii="Times New Roman" w:hAnsi="Times New Roman" w:cs="Times New Roman"/>
                            </w:rPr>
                            <w:t>requested study information sheet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top:19507;width:20180;height:4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y4acEA&#10;AADaAAAADwAAAGRycy9kb3ducmV2LnhtbERPS2sCMRC+C/0PYQpexM22FWu3RpGCojdrpb0Om9kH&#10;3UzWJK7bf28Eoafh43vOfNmbRnTkfG1ZwVOSgiDOra65VHD8Wo9nIHxA1thYJgV/5GG5eBjMMdP2&#10;wp/UHUIpYgj7DBVUIbSZlD6vyKBPbEscucI6gyFCV0rt8BLDTSOf03QqDdYcGyps6aOi/PdwNgpm&#10;k23343cv++98WjRvYfTabU5OqeFjv3oHEagP/+K7e6vjfLi9crty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8uGnBAAAA2gAAAA8AAAAAAAAAAAAAAAAAmAIAAGRycy9kb3du&#10;cmV2LnhtbFBLBQYAAAAABAAEAPUAAACGAwAAAAA=&#10;">
                    <v:textbox>
                      <w:txbxContent>
                        <w:p w:rsidR="004F70E3" w:rsidRPr="00D10321" w:rsidRDefault="00606A2E" w:rsidP="00D10321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201</w:t>
                          </w:r>
                          <w:r w:rsidR="004F70E3" w:rsidRPr="00D10321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="00150338">
                            <w:rPr>
                              <w:rFonts w:ascii="Times New Roman" w:hAnsi="Times New Roman" w:cs="Times New Roman"/>
                            </w:rPr>
                            <w:t xml:space="preserve">healthy </w:t>
                          </w:r>
                          <w:r w:rsidR="004F70E3" w:rsidRPr="00D10321">
                            <w:rPr>
                              <w:rFonts w:ascii="Times New Roman" w:hAnsi="Times New Roman" w:cs="Times New Roman"/>
                            </w:rPr>
                            <w:t xml:space="preserve">participants </w:t>
                          </w:r>
                          <w:r w:rsidR="00942BBC" w:rsidRPr="00D10321">
                            <w:rPr>
                              <w:rFonts w:ascii="Times New Roman" w:hAnsi="Times New Roman" w:cs="Times New Roman"/>
                            </w:rPr>
                            <w:t>provided informed consent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" o:spid="_x0000_s1031" type="#_x0000_t32" style="position:absolute;left:10134;top:4648;width:0;height:51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0F58QAAADaAAAADwAAAGRycy9kb3ducmV2LnhtbESP3WoCMRSE7wXfIRzBm6JZLRRdjaKl&#10;rV4o4s8DHDbHzeLmZNlE3fr0plDwcpiZb5jpvLGluFHtC8cKBv0EBHHmdMG5gtPxuzcC4QOyxtIx&#10;KfglD/NZuzXFVLs77+l2CLmIEPYpKjAhVKmUPjNk0fddRRy9s6sthijrXOoa7xFuSzlMkg9pseC4&#10;YLCiT0PZ5XC1CsLq8bNfXt+axaO4rHdHM/7aDLZKdTvNYgIiUBNe4f/2Wit4h78r8QbI2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TQXnxAAAANoAAAAPAAAAAAAAAAAA&#10;AAAAAKECAABkcnMvZG93bnJldi54bWxQSwUGAAAAAAQABAD5AAAAkgMAAAAA&#10;" strokecolor="black [3213]" strokeweight="1pt">
                    <v:stroke endarrow="open"/>
                  </v:shape>
                  <v:shape id="Straight Arrow Connector 4" o:spid="_x0000_s1032" type="#_x0000_t32" style="position:absolute;left:10134;top:6858;width:1492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qSdk8QAAADaAAAADwAAAGRycy9kb3ducmV2LnhtbESP3WoCMRSE7wXfIRzBm6JZpRRdjaKl&#10;rV4o4s8DHDbHzeLmZNlE3fr0plDwcpiZb5jpvLGluFHtC8cKBv0EBHHmdMG5gtPxuzcC4QOyxtIx&#10;KfglD/NZuzXFVLs77+l2CLmIEPYpKjAhVKmUPjNk0fddRRy9s6sthijrXOoa7xFuSzlMkg9pseC4&#10;YLCiT0PZ5XC1CsLq8bNfXt+axaO4rHdHM/7aDLZKdTvNYgIiUBNe4f/2Wit4h78r8QbI2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pJ2TxAAAANoAAAAPAAAAAAAAAAAA&#10;AAAAAKECAABkcnMvZG93bnJldi54bWxQSwUGAAAAAAQABAD5AAAAkgMAAAAA&#10;" strokecolor="black [3213]" strokeweight="1pt">
                    <v:stroke endarrow="open"/>
                  </v:shape>
                  <v:shape id="Straight Arrow Connector 7" o:spid="_x0000_s1033" type="#_x0000_t32" style="position:absolute;left:9982;top:24536;width:0;height:51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nYD5MUAAADaAAAADwAAAGRycy9kb3ducmV2LnhtbESP3WoCMRSE7wXfIRzBm6JZvWh1NYqW&#10;tnqhiD8PcNgcN4ubk2UTdevTm0LBy2FmvmGm88aW4ka1LxwrGPQTEMSZ0wXnCk7H794IhA/IGkvH&#10;pOCXPMxn7dYUU+3uvKfbIeQiQtinqMCEUKVS+syQRd93FXH0zq62GKKsc6lrvEe4LeUwSd6lxYLj&#10;gsGKPg1ll8PVKgirx89+eX1rFo/ist4dzfhrM9gq1e00iwmIQE14hf/ba63gA/6uxBsgZ0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nYD5MUAAADaAAAADwAAAAAAAAAA&#10;AAAAAAChAgAAZHJzL2Rvd25yZXYueG1sUEsFBgAAAAAEAAQA+QAAAJMDAAAAAA==&#10;" strokecolor="black [3213]" strokeweight="1pt">
                    <v:stroke endarrow="open"/>
                  </v:shape>
                  <v:shape id="Straight Arrow Connector 8" o:spid="_x0000_s1034" type="#_x0000_t32" style="position:absolute;left:9982;top:26593;width:1492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+mXlsAAAADaAAAADwAAAGRycy9kb3ducmV2LnhtbERPy4rCMBTdC/MP4QpuRFNnIVqN4gwz&#10;6kIRHx9waa5NsbkpTdTq15uF4PJw3tN5Y0txo9oXjhUM+gkI4szpgnMFp+N/bwTCB2SNpWNS8CAP&#10;89lXa4qpdnfe0+0QchFD2KeowIRQpVL6zJBF33cVceTOrrYYIqxzqWu8x3Bbyu8kGUqLBccGgxX9&#10;Gsouh6tVEFbP5f7n2m0Wz+Ky3h3N+G8z2CrVaTeLCYhATfiI3+61VhC3xivxBsjZ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fpl5bAAAAA2gAAAA8AAAAAAAAAAAAAAAAA&#10;oQIAAGRycy9kb3ducmV2LnhtbFBLBQYAAAAABAAEAPkAAACOAwAAAAA=&#10;" strokecolor="black [3213]" strokeweight="1pt">
                    <v:stroke endarrow="open"/>
                  </v:shape>
                  <v:shape id="Text Box 2" o:spid="_x0000_s1035" type="#_x0000_t202" style="position:absolute;left:76;top:29794;width:20180;height:36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B3c8IA&#10;AADbAAAADwAAAGRycy9kb3ducmV2LnhtbESPQWvDMAyF74P9B6PCbqvTHUbJ6pbQMuilg3WjZ2Gr&#10;SdZYNrabZv9+Ogx6k3hP731abSY/qJFS7gMbWMwrUMQ2uJ5bA99f789LULkgOxwCk4FfyrBZPz6s&#10;sHbhxp80HkurJIRzjQa6UmKtdbYdeczzEIlFO4fksciaWu0S3iTcD/qlql61x56locNI247s5Xj1&#10;Bg7NYVt9pNE38XT+GTBau4vZmKfZ1LyBKjSVu/n/eu8EX+jlFxlAr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UHdzwgAAANsAAAAPAAAAAAAAAAAAAAAAAJgCAABkcnMvZG93&#10;bnJldi54bWxQSwUGAAAAAAQABAD1AAAAhwMAAAAA&#10;">
                    <v:textbox>
                      <w:txbxContent>
                        <w:p w:rsidR="004F70E3" w:rsidRPr="00D10321" w:rsidRDefault="007800E7" w:rsidP="00D10321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  <w:r w:rsidR="00891F88">
                            <w:rPr>
                              <w:rFonts w:ascii="Times New Roman" w:hAnsi="Times New Roman" w:cs="Times New Roman"/>
                            </w:rPr>
                            <w:t>nalysed</w:t>
                          </w:r>
                          <w:r w:rsidR="00942BBC">
                            <w:rPr>
                              <w:rFonts w:ascii="Times New Roman" w:hAnsi="Times New Roman" w:cs="Times New Roman"/>
                            </w:rPr>
                            <w:t xml:space="preserve"> datasets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 xml:space="preserve"> (n=201)</w:t>
                          </w:r>
                        </w:p>
                      </w:txbxContent>
                    </v:textbox>
                  </v:shape>
                  <v:shape id="Text Box 2" o:spid="_x0000_s1036" type="#_x0000_t202" style="position:absolute;left:25069;top:12725;width:25718;height:7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  <v:textbox>
                      <w:txbxContent>
                        <w:p w:rsidR="00150338" w:rsidRDefault="00606A2E" w:rsidP="00891F88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Excluded (n=23</w:t>
                          </w:r>
                          <w:r w:rsidR="00891F88"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  <w:p w:rsidR="00891F88" w:rsidRDefault="00891F88" w:rsidP="00891F88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ind w:left="426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Not</w:t>
                          </w:r>
                          <w:r w:rsidR="00606A2E">
                            <w:rPr>
                              <w:rFonts w:ascii="Times New Roman" w:hAnsi="Times New Roman" w:cs="Times New Roman"/>
                            </w:rPr>
                            <w:t xml:space="preserve"> meeting inclusion criteria (n=12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  <w:p w:rsidR="00891F88" w:rsidRDefault="00606A2E" w:rsidP="00891F88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ind w:left="426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Declined to participate (n=9</w:t>
                          </w:r>
                          <w:r w:rsidR="00891F88"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  <w:p w:rsidR="00891F88" w:rsidRPr="00891F88" w:rsidRDefault="00606A2E" w:rsidP="00891F88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ind w:left="426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Other reasons (n=2</w:t>
                          </w:r>
                          <w:r w:rsidR="00891F88"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  <w:p w:rsidR="00891F88" w:rsidRPr="00D10321" w:rsidRDefault="00891F88" w:rsidP="0015033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Text Box 2" o:spid="_x0000_s1037" type="#_x0000_t202" style="position:absolute;top:9753;width:20180;height:42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fU678A&#10;AADbAAAADwAAAGRycy9kb3ducmV2LnhtbERPTWsCMRC9F/wPYQq91WyFlrIaZVEELwq14nlIxt3V&#10;zSQkcV3/vREKvc3jfc5sMdhO9BRi61jBx7gAQaydablWcPhdv3+DiAnZYOeYFNwpwmI+eplhadyN&#10;f6jfp1rkEI4lKmhS8qWUUTdkMY6dJ87cyQWLKcNQSxPwlsNtJydF8SUttpwbGvS0bEhf9lerYFtt&#10;l8Uu9Lbyx9O5Q6/1ykel3l6Hagoi0ZD+xX/ujcnzP+H5Sz5Az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J9TrvwAAANsAAAAPAAAAAAAAAAAAAAAAAJgCAABkcnMvZG93bnJl&#10;di54bWxQSwUGAAAAAAQABAD1AAAAhAMAAAAA&#10;">
                    <v:textbox>
                      <w:txbxContent>
                        <w:p w:rsidR="00F05C42" w:rsidRPr="00CC5FE6" w:rsidRDefault="00606A2E" w:rsidP="00F05C42">
                          <w:pPr>
                            <w:jc w:val="center"/>
                            <w:rPr>
                              <w:rFonts w:ascii="Times New Roman" w:hAnsi="Times New Roman" w:cs="Times New Roman"/>
                              <w14:textFill>
                                <w14:gradFill>
                                  <w14:gsLst>
                                    <w14:gs w14:pos="0">
                                      <w14:schemeClr w14:val="accent1">
                                        <w14:lumMod w14:val="5000"/>
                                        <w14:lumOff w14:val="95000"/>
                                      </w14:schemeClr>
                                    </w14:gs>
                                    <w14:gs w14:pos="74000">
                                      <w14:schemeClr w14:val="accent1">
                                        <w14:lumMod w14:val="45000"/>
                                        <w14:lumOff w14:val="55000"/>
                                      </w14:schemeClr>
                                    </w14:gs>
                                    <w14:gs w14:pos="83000">
                                      <w14:schemeClr w14:val="accent1">
                                        <w14:lumMod w14:val="45000"/>
                                        <w14:lumOff w14:val="55000"/>
                                      </w14:schemeClr>
                                    </w14:gs>
                                    <w14:gs w14:pos="100000">
                                      <w14:schemeClr w14:val="accent1">
                                        <w14:lumMod w14:val="30000"/>
                                        <w14:lumOff w14:val="70000"/>
                                      </w14:schemeClr>
                                    </w14:gs>
                                  </w14:gsLst>
                                  <w14:lin w14:ang="5400000" w14:scaled="0"/>
                                </w14:gradFill>
                              </w14:textFill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224</w:t>
                          </w:r>
                          <w:r w:rsidR="00F05C42" w:rsidRPr="00D10321">
                            <w:rPr>
                              <w:rFonts w:ascii="Times New Roman" w:hAnsi="Times New Roman" w:cs="Times New Roman"/>
                            </w:rPr>
                            <w:t xml:space="preserve"> participants </w:t>
                          </w:r>
                          <w:r w:rsidR="00F05C42">
                            <w:rPr>
                              <w:rFonts w:ascii="Times New Roman" w:hAnsi="Times New Roman" w:cs="Times New Roman"/>
                            </w:rPr>
                            <w:t>screened</w:t>
                          </w:r>
                          <w:r w:rsidR="00FB6928">
                            <w:rPr>
                              <w:rFonts w:ascii="Times New Roman" w:hAnsi="Times New Roman" w:cs="Times New Roman"/>
                            </w:rPr>
                            <w:t xml:space="preserve"> via questionnaire</w:t>
                          </w:r>
                        </w:p>
                      </w:txbxContent>
                    </v:textbox>
                  </v:shape>
                  <v:shape id="Straight Arrow Connector 16" o:spid="_x0000_s1038" type="#_x0000_t32" style="position:absolute;left:9982;top:14097;width:0;height:51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RkJMQAAADbAAAADwAAAGRycy9kb3ducmV2LnhtbERP22rCQBB9L/gPywh9KbpJH4JGV9HS&#10;iw+W4uUDhuyYDWZnQ3ZjUr++Wyj0bQ7nOsv1YGtxo9ZXjhWk0wQEceF0xaWC8+ltMgPhA7LG2jEp&#10;+CYP69XoYYm5dj0f6HYMpYgh7HNUYEJocil9Yciin7qGOHIX11oMEbal1C32MdzW8jlJMmmx4thg&#10;sKEXQ8X12FkF4eP+fth2T8PmXl13Xyczf92nn0o9jofNAkSgIfyL/9w7Hedn8PtLPEC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RGQkxAAAANsAAAAPAAAAAAAAAAAA&#10;AAAAAKECAABkcnMvZG93bnJldi54bWxQSwUGAAAAAAQABAD5AAAAkgMAAAAA&#10;" strokecolor="black [3213]" strokeweight="1pt">
                    <v:stroke endarrow="open"/>
                  </v:shape>
                  <v:shape id="Straight Arrow Connector 17" o:spid="_x0000_s1039" type="#_x0000_t32" style="position:absolute;left:10134;top:16535;width:1492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jBv8MAAADbAAAADwAAAGRycy9kb3ducmV2LnhtbERPzWoCMRC+C32HMEIvRbP2oHU1ihXb&#10;elDKqg8wbMbN4maybKKuPn0jFLzNx/c703lrK3GhxpeOFQz6CQji3OmSCwWH/VfvA4QPyBorx6Tg&#10;Rh7ms5fOFFPtrpzRZRcKEUPYp6jAhFCnUvrckEXfdzVx5I6usRgibAqpG7zGcFvJ9yQZSoslxwaD&#10;NS0N5afd2SoIP/fv7PP81i7u5Wn9uzfj1WawVeq12y4mIAK14Sn+d691nD+Cxy/xADn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IIwb/DAAAA2wAAAA8AAAAAAAAAAAAA&#10;AAAAoQIAAGRycy9kb3ducmV2LnhtbFBLBQYAAAAABAAEAPkAAACRAwAAAAA=&#10;" strokecolor="black [3213]" strokeweight="1pt">
                    <v:stroke endarrow="open"/>
                  </v:shape>
                  <v:shape id="Text Box 2" o:spid="_x0000_s1040" type="#_x0000_t202" style="position:absolute;left:25069;top:5029;width:20181;height:34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Z7dcIA&#10;AADbAAAADwAAAGRycy9kb3ducmV2LnhtbESPQWvDMAyF74P9B6PCbqvTHUbJ6pbQMuilg3WjZ2Gr&#10;SdZYNrabZv9+Ogx6k3hP731abSY/qJFS7gMbWMwrUMQ2uJ5bA99f789LULkgOxwCk4FfyrBZPz6s&#10;sHbhxp80HkurJIRzjQa6UmKtdbYdeczzEIlFO4fksciaWu0S3iTcD/qlql61x56locNI247s5Xj1&#10;Bg7NYVt9pNE38XT+GTBau4vZmKfZ1LyBKjSVu/n/eu8EX2DlFxlAr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Jnt1wgAAANsAAAAPAAAAAAAAAAAAAAAAAJgCAABkcnMvZG93&#10;bnJldi54bWxQSwUGAAAAAAQABAD1AAAAhwMAAAAA&#10;">
                    <v:textbox>
                      <w:txbxContent>
                        <w:p w:rsidR="00F05C42" w:rsidRPr="00D10321" w:rsidRDefault="00F05C42" w:rsidP="00891F88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D10321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="00606A2E">
                            <w:rPr>
                              <w:rFonts w:ascii="Times New Roman" w:hAnsi="Times New Roman" w:cs="Times New Roman"/>
                            </w:rPr>
                            <w:t xml:space="preserve">65 </w:t>
                          </w:r>
                          <w:r w:rsidRPr="00D10321">
                            <w:rPr>
                              <w:rFonts w:ascii="Times New Roman" w:hAnsi="Times New Roman" w:cs="Times New Roman"/>
                            </w:rPr>
                            <w:t xml:space="preserve">participants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dropped out</w:t>
                          </w:r>
                          <w:r w:rsidRPr="00D10321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D10321" w:rsidRPr="00180EE1" w:rsidRDefault="00D10321" w:rsidP="00D10321">
      <w:pPr>
        <w:rPr>
          <w:rFonts w:ascii="Times New Roman" w:hAnsi="Times New Roman" w:cs="Times New Roman"/>
          <w:sz w:val="24"/>
          <w:szCs w:val="24"/>
        </w:rPr>
      </w:pPr>
    </w:p>
    <w:p w:rsidR="00D10321" w:rsidRPr="00180EE1" w:rsidRDefault="00150338" w:rsidP="00D10321">
      <w:pPr>
        <w:rPr>
          <w:rFonts w:ascii="Times New Roman" w:hAnsi="Times New Roman" w:cs="Times New Roman"/>
          <w:sz w:val="24"/>
          <w:szCs w:val="24"/>
        </w:rPr>
      </w:pPr>
      <w:r w:rsidRPr="00180E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</w:t>
      </w:r>
    </w:p>
    <w:p w:rsidR="00D10321" w:rsidRPr="00180EE1" w:rsidRDefault="00D10321" w:rsidP="00D10321">
      <w:pPr>
        <w:rPr>
          <w:rFonts w:ascii="Times New Roman" w:hAnsi="Times New Roman" w:cs="Times New Roman"/>
          <w:sz w:val="24"/>
          <w:szCs w:val="24"/>
        </w:rPr>
      </w:pPr>
    </w:p>
    <w:p w:rsidR="00D10321" w:rsidRPr="00180EE1" w:rsidRDefault="00D10321" w:rsidP="00D10321">
      <w:pPr>
        <w:rPr>
          <w:rFonts w:ascii="Times New Roman" w:hAnsi="Times New Roman" w:cs="Times New Roman"/>
          <w:sz w:val="24"/>
          <w:szCs w:val="24"/>
        </w:rPr>
      </w:pPr>
    </w:p>
    <w:p w:rsidR="00D10321" w:rsidRDefault="00D10321" w:rsidP="00D10321">
      <w:pPr>
        <w:rPr>
          <w:rFonts w:ascii="Times New Roman" w:hAnsi="Times New Roman" w:cs="Times New Roman"/>
          <w:sz w:val="24"/>
          <w:szCs w:val="24"/>
        </w:rPr>
      </w:pPr>
    </w:p>
    <w:p w:rsidR="00F05C42" w:rsidRDefault="00F05C42" w:rsidP="00D10321">
      <w:pPr>
        <w:rPr>
          <w:rFonts w:ascii="Times New Roman" w:hAnsi="Times New Roman" w:cs="Times New Roman"/>
          <w:sz w:val="24"/>
          <w:szCs w:val="24"/>
        </w:rPr>
      </w:pPr>
    </w:p>
    <w:p w:rsidR="00F05C42" w:rsidRDefault="00F05C42" w:rsidP="00D10321">
      <w:pPr>
        <w:rPr>
          <w:rFonts w:ascii="Times New Roman" w:hAnsi="Times New Roman" w:cs="Times New Roman"/>
          <w:sz w:val="24"/>
          <w:szCs w:val="24"/>
        </w:rPr>
      </w:pPr>
    </w:p>
    <w:p w:rsidR="00F05C42" w:rsidRDefault="00F05C42" w:rsidP="00D10321">
      <w:pPr>
        <w:rPr>
          <w:rFonts w:ascii="Times New Roman" w:hAnsi="Times New Roman" w:cs="Times New Roman"/>
          <w:sz w:val="24"/>
          <w:szCs w:val="24"/>
        </w:rPr>
      </w:pPr>
    </w:p>
    <w:p w:rsidR="004F3B20" w:rsidRDefault="004F3B20" w:rsidP="00D10321">
      <w:pPr>
        <w:rPr>
          <w:rFonts w:ascii="Times New Roman" w:hAnsi="Times New Roman" w:cs="Times New Roman"/>
          <w:sz w:val="24"/>
          <w:szCs w:val="24"/>
        </w:rPr>
      </w:pPr>
    </w:p>
    <w:p w:rsidR="004F3B20" w:rsidRDefault="004F3B20" w:rsidP="00D10321">
      <w:pPr>
        <w:rPr>
          <w:rFonts w:ascii="Times New Roman" w:hAnsi="Times New Roman" w:cs="Times New Roman"/>
          <w:sz w:val="24"/>
          <w:szCs w:val="24"/>
        </w:rPr>
      </w:pPr>
    </w:p>
    <w:p w:rsidR="00D10321" w:rsidRPr="00180EE1" w:rsidRDefault="00EA6A96" w:rsidP="00D103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="004F3B20">
        <w:rPr>
          <w:rFonts w:ascii="Times New Roman" w:hAnsi="Times New Roman" w:cs="Times New Roman"/>
          <w:sz w:val="24"/>
          <w:szCs w:val="24"/>
        </w:rPr>
        <w:t xml:space="preserve"> F</w:t>
      </w:r>
      <w:r w:rsidR="00E50C81">
        <w:rPr>
          <w:rFonts w:ascii="Times New Roman" w:hAnsi="Times New Roman" w:cs="Times New Roman"/>
          <w:sz w:val="24"/>
          <w:szCs w:val="24"/>
        </w:rPr>
        <w:t>igure 1</w:t>
      </w:r>
      <w:r w:rsidR="00D10321" w:rsidRPr="00180EE1">
        <w:rPr>
          <w:rFonts w:ascii="Times New Roman" w:hAnsi="Times New Roman" w:cs="Times New Roman"/>
          <w:sz w:val="24"/>
          <w:szCs w:val="24"/>
        </w:rPr>
        <w:t>: Participant flow chart of the study</w:t>
      </w:r>
      <w:r w:rsidR="00917363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C13DCD" w:rsidRPr="00180EE1" w:rsidRDefault="00C13DCD" w:rsidP="00304DC0">
      <w:pPr>
        <w:outlineLvl w:val="0"/>
        <w:rPr>
          <w:rFonts w:ascii="Times New Roman" w:hAnsi="Times New Roman" w:cs="Times New Roman"/>
          <w:sz w:val="18"/>
          <w:szCs w:val="18"/>
          <w:lang w:val="en-US"/>
        </w:rPr>
      </w:pPr>
    </w:p>
    <w:sectPr w:rsidR="00C13DCD" w:rsidRPr="00180EE1" w:rsidSect="00304DC0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B31" w:rsidRDefault="00986B31" w:rsidP="00383A2A">
      <w:pPr>
        <w:spacing w:after="0" w:line="240" w:lineRule="auto"/>
      </w:pPr>
      <w:r>
        <w:separator/>
      </w:r>
    </w:p>
  </w:endnote>
  <w:endnote w:type="continuationSeparator" w:id="0">
    <w:p w:rsidR="00986B31" w:rsidRDefault="00986B31" w:rsidP="00383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B31" w:rsidRDefault="00986B31" w:rsidP="00383A2A">
      <w:pPr>
        <w:spacing w:after="0" w:line="240" w:lineRule="auto"/>
      </w:pPr>
      <w:r>
        <w:separator/>
      </w:r>
    </w:p>
  </w:footnote>
  <w:footnote w:type="continuationSeparator" w:id="0">
    <w:p w:rsidR="00986B31" w:rsidRDefault="00986B31" w:rsidP="00383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0E41" w:rsidRPr="00180EE1" w:rsidRDefault="00540E41" w:rsidP="00540E41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Online Supporting Material</w:t>
    </w:r>
  </w:p>
  <w:p w:rsidR="00540E41" w:rsidRDefault="00540E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2F1A9D"/>
    <w:multiLevelType w:val="hybridMultilevel"/>
    <w:tmpl w:val="E00606E4"/>
    <w:lvl w:ilvl="0" w:tplc="298C38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F6D6B"/>
    <w:multiLevelType w:val="hybridMultilevel"/>
    <w:tmpl w:val="F63C1D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A2775C"/>
    <w:multiLevelType w:val="multilevel"/>
    <w:tmpl w:val="BAF85892"/>
    <w:lvl w:ilvl="0">
      <w:start w:val="947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13F"/>
    <w:rsid w:val="00015524"/>
    <w:rsid w:val="00031F71"/>
    <w:rsid w:val="00040E52"/>
    <w:rsid w:val="0007072D"/>
    <w:rsid w:val="00075203"/>
    <w:rsid w:val="00075DCC"/>
    <w:rsid w:val="0008640C"/>
    <w:rsid w:val="00093555"/>
    <w:rsid w:val="000A55C6"/>
    <w:rsid w:val="000B429D"/>
    <w:rsid w:val="000B50F8"/>
    <w:rsid w:val="000C0AA0"/>
    <w:rsid w:val="000C4BBF"/>
    <w:rsid w:val="000D517C"/>
    <w:rsid w:val="000E1B37"/>
    <w:rsid w:val="000E37C2"/>
    <w:rsid w:val="000F0D33"/>
    <w:rsid w:val="0010162A"/>
    <w:rsid w:val="0012270A"/>
    <w:rsid w:val="00132FA7"/>
    <w:rsid w:val="0013466F"/>
    <w:rsid w:val="00144A4A"/>
    <w:rsid w:val="001475A3"/>
    <w:rsid w:val="00150338"/>
    <w:rsid w:val="00154BA4"/>
    <w:rsid w:val="0015623C"/>
    <w:rsid w:val="001729F2"/>
    <w:rsid w:val="001770EC"/>
    <w:rsid w:val="00180EE1"/>
    <w:rsid w:val="0019587E"/>
    <w:rsid w:val="001A0434"/>
    <w:rsid w:val="001B2630"/>
    <w:rsid w:val="001B4ABE"/>
    <w:rsid w:val="001D50D5"/>
    <w:rsid w:val="001E362F"/>
    <w:rsid w:val="001E648E"/>
    <w:rsid w:val="00202F97"/>
    <w:rsid w:val="00205495"/>
    <w:rsid w:val="00212DF3"/>
    <w:rsid w:val="0022154B"/>
    <w:rsid w:val="00247F26"/>
    <w:rsid w:val="00255C18"/>
    <w:rsid w:val="00265C35"/>
    <w:rsid w:val="0026607B"/>
    <w:rsid w:val="00274B06"/>
    <w:rsid w:val="00275E6C"/>
    <w:rsid w:val="002869E0"/>
    <w:rsid w:val="00292225"/>
    <w:rsid w:val="002941A0"/>
    <w:rsid w:val="002B0E61"/>
    <w:rsid w:val="002C383B"/>
    <w:rsid w:val="002C5B37"/>
    <w:rsid w:val="002E7BD6"/>
    <w:rsid w:val="00304DC0"/>
    <w:rsid w:val="003128BF"/>
    <w:rsid w:val="00313CF7"/>
    <w:rsid w:val="00317261"/>
    <w:rsid w:val="0032078F"/>
    <w:rsid w:val="0032366F"/>
    <w:rsid w:val="00325BC9"/>
    <w:rsid w:val="003308B3"/>
    <w:rsid w:val="00363A44"/>
    <w:rsid w:val="00366BB3"/>
    <w:rsid w:val="00372EB9"/>
    <w:rsid w:val="00383A2A"/>
    <w:rsid w:val="003932BC"/>
    <w:rsid w:val="003B364E"/>
    <w:rsid w:val="003E3233"/>
    <w:rsid w:val="00402314"/>
    <w:rsid w:val="00406041"/>
    <w:rsid w:val="004406CC"/>
    <w:rsid w:val="004464DC"/>
    <w:rsid w:val="00475821"/>
    <w:rsid w:val="00477998"/>
    <w:rsid w:val="00495AAC"/>
    <w:rsid w:val="004B2D64"/>
    <w:rsid w:val="004B70B1"/>
    <w:rsid w:val="004D37D3"/>
    <w:rsid w:val="004D4ECF"/>
    <w:rsid w:val="004D7BB0"/>
    <w:rsid w:val="004E5786"/>
    <w:rsid w:val="004E5CC8"/>
    <w:rsid w:val="004F3B20"/>
    <w:rsid w:val="004F70E3"/>
    <w:rsid w:val="00500D9B"/>
    <w:rsid w:val="00504CCC"/>
    <w:rsid w:val="00532B47"/>
    <w:rsid w:val="005371DA"/>
    <w:rsid w:val="00540E41"/>
    <w:rsid w:val="005451AB"/>
    <w:rsid w:val="0055489C"/>
    <w:rsid w:val="00555BF2"/>
    <w:rsid w:val="00560CD8"/>
    <w:rsid w:val="005617D6"/>
    <w:rsid w:val="0056225F"/>
    <w:rsid w:val="00572EB0"/>
    <w:rsid w:val="00586F1C"/>
    <w:rsid w:val="00595329"/>
    <w:rsid w:val="005A0FD2"/>
    <w:rsid w:val="005A2427"/>
    <w:rsid w:val="005A2D4D"/>
    <w:rsid w:val="005B0033"/>
    <w:rsid w:val="005C4006"/>
    <w:rsid w:val="005C4BF5"/>
    <w:rsid w:val="005C56E1"/>
    <w:rsid w:val="005D073F"/>
    <w:rsid w:val="005D2837"/>
    <w:rsid w:val="005D645F"/>
    <w:rsid w:val="005E063D"/>
    <w:rsid w:val="005E1672"/>
    <w:rsid w:val="00600947"/>
    <w:rsid w:val="00600F37"/>
    <w:rsid w:val="006020DB"/>
    <w:rsid w:val="00606A2E"/>
    <w:rsid w:val="0061237E"/>
    <w:rsid w:val="006170EC"/>
    <w:rsid w:val="00637B9E"/>
    <w:rsid w:val="00642BA2"/>
    <w:rsid w:val="00643B91"/>
    <w:rsid w:val="00645FB0"/>
    <w:rsid w:val="0064775D"/>
    <w:rsid w:val="00650E28"/>
    <w:rsid w:val="00657149"/>
    <w:rsid w:val="0066286E"/>
    <w:rsid w:val="00681343"/>
    <w:rsid w:val="00684A0D"/>
    <w:rsid w:val="00687D9C"/>
    <w:rsid w:val="006A7C2F"/>
    <w:rsid w:val="006B3107"/>
    <w:rsid w:val="006B3947"/>
    <w:rsid w:val="006B5016"/>
    <w:rsid w:val="006C0301"/>
    <w:rsid w:val="006C4DA1"/>
    <w:rsid w:val="006D2BF2"/>
    <w:rsid w:val="006E1A11"/>
    <w:rsid w:val="006F7BB7"/>
    <w:rsid w:val="0070626C"/>
    <w:rsid w:val="00707971"/>
    <w:rsid w:val="00715ADA"/>
    <w:rsid w:val="00720BD9"/>
    <w:rsid w:val="00726D4A"/>
    <w:rsid w:val="0073213F"/>
    <w:rsid w:val="00732F68"/>
    <w:rsid w:val="00736B59"/>
    <w:rsid w:val="00741ED0"/>
    <w:rsid w:val="00744AEB"/>
    <w:rsid w:val="00745858"/>
    <w:rsid w:val="00747414"/>
    <w:rsid w:val="0074799B"/>
    <w:rsid w:val="00773418"/>
    <w:rsid w:val="00775139"/>
    <w:rsid w:val="00777285"/>
    <w:rsid w:val="007800E7"/>
    <w:rsid w:val="007C4DC3"/>
    <w:rsid w:val="007D1F34"/>
    <w:rsid w:val="007D2B3C"/>
    <w:rsid w:val="007D617E"/>
    <w:rsid w:val="007E7467"/>
    <w:rsid w:val="007F5E02"/>
    <w:rsid w:val="00801F23"/>
    <w:rsid w:val="00811DD1"/>
    <w:rsid w:val="00817355"/>
    <w:rsid w:val="00845064"/>
    <w:rsid w:val="008507A0"/>
    <w:rsid w:val="00852CA9"/>
    <w:rsid w:val="00865C9D"/>
    <w:rsid w:val="00891F88"/>
    <w:rsid w:val="008B2413"/>
    <w:rsid w:val="008C060F"/>
    <w:rsid w:val="008D0BC3"/>
    <w:rsid w:val="008D27D9"/>
    <w:rsid w:val="008E1E92"/>
    <w:rsid w:val="008E4B89"/>
    <w:rsid w:val="009042FF"/>
    <w:rsid w:val="00915E8A"/>
    <w:rsid w:val="00916685"/>
    <w:rsid w:val="00917363"/>
    <w:rsid w:val="00921796"/>
    <w:rsid w:val="00926437"/>
    <w:rsid w:val="00927BAF"/>
    <w:rsid w:val="00931E03"/>
    <w:rsid w:val="00942BBC"/>
    <w:rsid w:val="00945CDF"/>
    <w:rsid w:val="00947BB9"/>
    <w:rsid w:val="00950C02"/>
    <w:rsid w:val="00964231"/>
    <w:rsid w:val="00967ADE"/>
    <w:rsid w:val="00971C9B"/>
    <w:rsid w:val="00985B2E"/>
    <w:rsid w:val="00986B31"/>
    <w:rsid w:val="0099072A"/>
    <w:rsid w:val="00994CAC"/>
    <w:rsid w:val="00995F29"/>
    <w:rsid w:val="009A194C"/>
    <w:rsid w:val="009A27F6"/>
    <w:rsid w:val="009A2FC5"/>
    <w:rsid w:val="009A60B4"/>
    <w:rsid w:val="009A7712"/>
    <w:rsid w:val="009B111C"/>
    <w:rsid w:val="009D278A"/>
    <w:rsid w:val="009F4422"/>
    <w:rsid w:val="00A01C2E"/>
    <w:rsid w:val="00A1129F"/>
    <w:rsid w:val="00A12AB3"/>
    <w:rsid w:val="00A273D9"/>
    <w:rsid w:val="00A419B8"/>
    <w:rsid w:val="00A461EA"/>
    <w:rsid w:val="00A47472"/>
    <w:rsid w:val="00A63ED4"/>
    <w:rsid w:val="00A642DC"/>
    <w:rsid w:val="00A67FDF"/>
    <w:rsid w:val="00A741D5"/>
    <w:rsid w:val="00A82056"/>
    <w:rsid w:val="00AA3B3F"/>
    <w:rsid w:val="00AA51CC"/>
    <w:rsid w:val="00AA65B4"/>
    <w:rsid w:val="00AA7B1E"/>
    <w:rsid w:val="00AB40C1"/>
    <w:rsid w:val="00AB6846"/>
    <w:rsid w:val="00AC6B98"/>
    <w:rsid w:val="00AC75A9"/>
    <w:rsid w:val="00AD3CD5"/>
    <w:rsid w:val="00AF29EA"/>
    <w:rsid w:val="00AF54AC"/>
    <w:rsid w:val="00B069B3"/>
    <w:rsid w:val="00B241DA"/>
    <w:rsid w:val="00B2613F"/>
    <w:rsid w:val="00B42F36"/>
    <w:rsid w:val="00B5024E"/>
    <w:rsid w:val="00B51D94"/>
    <w:rsid w:val="00B528EE"/>
    <w:rsid w:val="00B717C0"/>
    <w:rsid w:val="00B731CD"/>
    <w:rsid w:val="00B73C1F"/>
    <w:rsid w:val="00BB5713"/>
    <w:rsid w:val="00BC1732"/>
    <w:rsid w:val="00BC56C6"/>
    <w:rsid w:val="00BD5976"/>
    <w:rsid w:val="00C04536"/>
    <w:rsid w:val="00C13DCD"/>
    <w:rsid w:val="00C277E5"/>
    <w:rsid w:val="00C32339"/>
    <w:rsid w:val="00C326A4"/>
    <w:rsid w:val="00C37F06"/>
    <w:rsid w:val="00C430F4"/>
    <w:rsid w:val="00C56D1C"/>
    <w:rsid w:val="00C7018C"/>
    <w:rsid w:val="00CA1552"/>
    <w:rsid w:val="00CA3351"/>
    <w:rsid w:val="00CB0E89"/>
    <w:rsid w:val="00CB35B9"/>
    <w:rsid w:val="00CB423C"/>
    <w:rsid w:val="00CC5FE6"/>
    <w:rsid w:val="00CD3E55"/>
    <w:rsid w:val="00CE05C4"/>
    <w:rsid w:val="00CF089A"/>
    <w:rsid w:val="00CF728A"/>
    <w:rsid w:val="00D006FB"/>
    <w:rsid w:val="00D03B6D"/>
    <w:rsid w:val="00D07FF3"/>
    <w:rsid w:val="00D10321"/>
    <w:rsid w:val="00D12BBE"/>
    <w:rsid w:val="00D2217A"/>
    <w:rsid w:val="00D32379"/>
    <w:rsid w:val="00D53189"/>
    <w:rsid w:val="00D768F9"/>
    <w:rsid w:val="00D82253"/>
    <w:rsid w:val="00D86EFF"/>
    <w:rsid w:val="00D967ED"/>
    <w:rsid w:val="00D975A0"/>
    <w:rsid w:val="00DA4264"/>
    <w:rsid w:val="00DA6554"/>
    <w:rsid w:val="00DA76B2"/>
    <w:rsid w:val="00DB7C99"/>
    <w:rsid w:val="00DC243C"/>
    <w:rsid w:val="00DC481D"/>
    <w:rsid w:val="00DD45B9"/>
    <w:rsid w:val="00DE47E1"/>
    <w:rsid w:val="00DF32F1"/>
    <w:rsid w:val="00DF4375"/>
    <w:rsid w:val="00E16729"/>
    <w:rsid w:val="00E222DD"/>
    <w:rsid w:val="00E246C8"/>
    <w:rsid w:val="00E31883"/>
    <w:rsid w:val="00E41F93"/>
    <w:rsid w:val="00E473B4"/>
    <w:rsid w:val="00E50C81"/>
    <w:rsid w:val="00E51613"/>
    <w:rsid w:val="00E643DE"/>
    <w:rsid w:val="00E66946"/>
    <w:rsid w:val="00E9730D"/>
    <w:rsid w:val="00EA12EC"/>
    <w:rsid w:val="00EA41A9"/>
    <w:rsid w:val="00EA6084"/>
    <w:rsid w:val="00EA6A96"/>
    <w:rsid w:val="00EB1212"/>
    <w:rsid w:val="00EB175A"/>
    <w:rsid w:val="00EB7053"/>
    <w:rsid w:val="00ED0233"/>
    <w:rsid w:val="00ED619D"/>
    <w:rsid w:val="00EF2059"/>
    <w:rsid w:val="00EF5458"/>
    <w:rsid w:val="00EF57C9"/>
    <w:rsid w:val="00EF57EF"/>
    <w:rsid w:val="00EF5F4F"/>
    <w:rsid w:val="00F05A6C"/>
    <w:rsid w:val="00F05C42"/>
    <w:rsid w:val="00F10C25"/>
    <w:rsid w:val="00F22AA1"/>
    <w:rsid w:val="00F24EF6"/>
    <w:rsid w:val="00F25464"/>
    <w:rsid w:val="00F2768C"/>
    <w:rsid w:val="00F42E0C"/>
    <w:rsid w:val="00F501F5"/>
    <w:rsid w:val="00F56353"/>
    <w:rsid w:val="00F569E4"/>
    <w:rsid w:val="00F75F33"/>
    <w:rsid w:val="00F800A9"/>
    <w:rsid w:val="00F816DC"/>
    <w:rsid w:val="00F86D8C"/>
    <w:rsid w:val="00FA16F9"/>
    <w:rsid w:val="00FB1E14"/>
    <w:rsid w:val="00FB6928"/>
    <w:rsid w:val="00FE4096"/>
    <w:rsid w:val="00FE7BB0"/>
    <w:rsid w:val="00FF0755"/>
    <w:rsid w:val="00FF2847"/>
    <w:rsid w:val="00FF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FDBFB5B-87CD-41E5-8D6D-3E1115028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20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3B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48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F20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2059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F205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F205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3A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A2A"/>
  </w:style>
  <w:style w:type="paragraph" w:styleId="Footer">
    <w:name w:val="footer"/>
    <w:basedOn w:val="Normal"/>
    <w:link w:val="FooterChar"/>
    <w:uiPriority w:val="99"/>
    <w:unhideWhenUsed/>
    <w:rsid w:val="00383A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E816B3-903A-4224-AFC1-B495DC99E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Tong</dc:creator>
  <cp:lastModifiedBy>Michelle Venables</cp:lastModifiedBy>
  <cp:revision>4</cp:revision>
  <cp:lastPrinted>2018-01-25T12:01:00Z</cp:lastPrinted>
  <dcterms:created xsi:type="dcterms:W3CDTF">2018-09-28T10:21:00Z</dcterms:created>
  <dcterms:modified xsi:type="dcterms:W3CDTF">2018-09-2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mc-medicine</vt:lpwstr>
  </property>
  <property fmtid="{D5CDD505-2E9C-101B-9397-08002B2CF9AE}" pid="9" name="Mendeley Recent Style Name 3_1">
    <vt:lpwstr>BMC Medicine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csl.mendeley.com/styles/26510621/british-journal-of-nutrition-2</vt:lpwstr>
  </property>
  <property fmtid="{D5CDD505-2E9C-101B-9397-08002B2CF9AE}" pid="13" name="Mendeley Recent Style Name 5_1">
    <vt:lpwstr>British Journal of Nutri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